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991"/>
        <w:gridCol w:w="1419"/>
        <w:gridCol w:w="1133"/>
        <w:gridCol w:w="1419"/>
        <w:gridCol w:w="1558"/>
        <w:gridCol w:w="1986"/>
        <w:gridCol w:w="1703"/>
        <w:gridCol w:w="1698"/>
      </w:tblGrid>
      <w:tr w:rsidR="00117915" w:rsidRPr="00A37EFB" w14:paraId="10B54931" w14:textId="77777777" w:rsidTr="00117915">
        <w:trPr>
          <w:trHeight w:val="272"/>
        </w:trPr>
        <w:tc>
          <w:tcPr>
            <w:tcW w:w="3682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EC6E8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: Antibodies and immunohistochemical assays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9A9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19FA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17915" w:rsidRPr="00A37EFB" w14:paraId="61A949D1" w14:textId="77777777" w:rsidTr="00117915">
        <w:trPr>
          <w:trHeight w:val="287"/>
        </w:trPr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873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F51D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32DA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9C7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DE0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0B0D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FC7E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tigen retrieva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3089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sualizati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CB8B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</w:tr>
      <w:tr w:rsidR="00117915" w:rsidRPr="00A37EFB" w14:paraId="0DE6F834" w14:textId="77777777" w:rsidTr="00117915">
        <w:trPr>
          <w:trHeight w:val="816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CB3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339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E2C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702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3F8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utostainer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C6E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dy-to-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81E9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t (95°C, 64 min.</w:t>
            </w:r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,CC</w:t>
            </w:r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: EDTA buffer (pH 8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9B5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VIEW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AB Detection Ki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2E52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ntana(</w:t>
            </w:r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ucson, AZ, USA)</w:t>
            </w:r>
          </w:p>
        </w:tc>
      </w:tr>
      <w:tr w:rsidR="00117915" w:rsidRPr="00A37EFB" w14:paraId="2E642D52" w14:textId="77777777" w:rsidTr="00117915">
        <w:trPr>
          <w:trHeight w:val="1088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9278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C8B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08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0B6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7E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utostainer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530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dy-to-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0E5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t (95°C, 64 min.</w:t>
            </w:r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,CC</w:t>
            </w:r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: EDTA buffer (pH 8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C24C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ltra View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niversal DAB Detection Ki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B45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ntana</w:t>
            </w:r>
          </w:p>
        </w:tc>
      </w:tr>
      <w:tr w:rsidR="00117915" w:rsidRPr="00A37EFB" w14:paraId="685C6E0A" w14:textId="77777777" w:rsidTr="00117915">
        <w:trPr>
          <w:trHeight w:val="831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61F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AC34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335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EA90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6A/E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5C7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nua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75D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CCFC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/C (121°C, 10 min.</w:t>
            </w:r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,Citrate</w:t>
            </w:r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buffer (pH 9.0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A9CFC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DAB procedur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56DA8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am(</w:t>
            </w:r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mbridge, UK)</w:t>
            </w:r>
          </w:p>
        </w:tc>
      </w:tr>
      <w:tr w:rsidR="00BF64FB" w:rsidRPr="00A37EFB" w14:paraId="560DB30F" w14:textId="77777777" w:rsidTr="00117915">
        <w:trPr>
          <w:trHeight w:val="195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75B0" w14:textId="77777777" w:rsidR="00DD5817" w:rsidRPr="00A37EFB" w:rsidRDefault="00DD5817" w:rsidP="00DD58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breviations: M/W, microwave; EDTA, ethylenediaminetetraacetic acid; DAB, diaminobenzidine.</w:t>
            </w: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For FOXP3, slides were dewaxed and rehydrated in distilled water, and endogenous peroxidase activity was then blocked by immersion in 3% hydrogen peroxide in methanol for 10 minutes. After antigen retrieval, the slides were incubated overnight at 4°C with each primary antibody. The slides were then further incubated with anti-mouse secondary antibody (</w:t>
            </w: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Vision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+ System-HRP Labelled Polymer Anti-mouse, </w:t>
            </w: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Tokyo, Japan) for FOXP3, and staining was detected using a standard diaminobenzidine procedure. Finally, the sections were counterstained with hematoxylin.</w:t>
            </w:r>
          </w:p>
        </w:tc>
      </w:tr>
    </w:tbl>
    <w:p w14:paraId="669B2349" w14:textId="77777777" w:rsidR="00AB5022" w:rsidRPr="00A37EFB" w:rsidRDefault="00AB5022">
      <w:pPr>
        <w:rPr>
          <w:rFonts w:ascii="Times New Roman" w:hAnsi="Times New Roman" w:cs="Times New Roman"/>
          <w:sz w:val="24"/>
          <w:szCs w:val="24"/>
        </w:rPr>
      </w:pPr>
    </w:p>
    <w:p w14:paraId="68A58361" w14:textId="77777777" w:rsidR="00BF64FB" w:rsidRDefault="00BF64FB"/>
    <w:p w14:paraId="30AE149A" w14:textId="77777777" w:rsidR="00BF64FB" w:rsidRDefault="00BF64FB"/>
    <w:p w14:paraId="2C4D1558" w14:textId="6CADB0A7" w:rsidR="00BF64FB" w:rsidRDefault="00BF64FB"/>
    <w:p w14:paraId="5E5EE017" w14:textId="77777777" w:rsidR="00F853DA" w:rsidRDefault="00F853DA"/>
    <w:p w14:paraId="458CEF8E" w14:textId="4ACEE151" w:rsidR="00A37EFB" w:rsidRDefault="00A37EFB"/>
    <w:p w14:paraId="4400462C" w14:textId="77777777" w:rsidR="00A37EFB" w:rsidRDefault="00A37EFB"/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9"/>
        <w:gridCol w:w="1850"/>
        <w:gridCol w:w="993"/>
        <w:gridCol w:w="2409"/>
        <w:gridCol w:w="1701"/>
        <w:gridCol w:w="993"/>
      </w:tblGrid>
      <w:tr w:rsidR="00F36EAE" w:rsidRPr="00A37EFB" w14:paraId="2B6B2AFA" w14:textId="77777777" w:rsidTr="005E0FA4">
        <w:trPr>
          <w:trHeight w:val="270"/>
        </w:trPr>
        <w:tc>
          <w:tcPr>
            <w:tcW w:w="1006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A052" w14:textId="13D0F99D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 w:rsidR="005E0F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vival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alysis of chemotherapy by </w:t>
            </w: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jimen</w:t>
            </w:r>
            <w:proofErr w:type="spellEnd"/>
          </w:p>
        </w:tc>
      </w:tr>
      <w:tr w:rsidR="00F36EAE" w:rsidRPr="00A37EFB" w14:paraId="2258B0B6" w14:textId="77777777" w:rsidTr="005E0FA4">
        <w:trPr>
          <w:trHeight w:val="259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3B5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D41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30A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83D1" w14:textId="77777777" w:rsidR="00F36EAE" w:rsidRPr="00A37EFB" w:rsidRDefault="00F36EAE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F36EAE" w:rsidRPr="00A37EFB" w14:paraId="081DACCD" w14:textId="77777777" w:rsidTr="005E0FA4">
        <w:trPr>
          <w:trHeight w:val="270"/>
        </w:trPr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EA0B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ime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7D1E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wth patter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A88F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6CC9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3828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27E8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36EAE" w:rsidRPr="00A37EFB" w14:paraId="6D6DC062" w14:textId="77777777" w:rsidTr="005E0FA4">
        <w:trPr>
          <w:trHeight w:val="270"/>
        </w:trPr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ECD1" w14:textId="3CEF5C94" w:rsidR="00F36EAE" w:rsidRPr="00A37EFB" w:rsidRDefault="005E0FA4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nP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FOLFIRINO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FE8C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n replace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4A3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 (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D866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0 (6.8-not r</w:t>
            </w:r>
            <w:bookmarkStart w:id="0" w:name="_GoBack"/>
            <w:bookmarkEnd w:id="0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ach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9F5" w14:textId="05625B43" w:rsidR="00F36EAE" w:rsidRPr="00117915" w:rsidRDefault="00023BAF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1791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7218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6EAE" w:rsidRPr="00A37EFB" w14:paraId="29905AC1" w14:textId="77777777" w:rsidTr="005E0FA4">
        <w:trPr>
          <w:trHeight w:val="270"/>
        </w:trPr>
        <w:tc>
          <w:tcPr>
            <w:tcW w:w="2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5C40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569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la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5E4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 (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97D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 (2.8-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850D" w14:textId="77777777" w:rsidR="00F36EAE" w:rsidRPr="00117915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1791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 (1.29-1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6BE" w14:textId="77777777" w:rsidR="00F36EAE" w:rsidRPr="00A37EFB" w:rsidRDefault="00F36EAE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36EAE" w:rsidRPr="00A37EFB" w14:paraId="4E64EC8A" w14:textId="77777777" w:rsidTr="005E0FA4">
        <w:trPr>
          <w:trHeight w:val="259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6EF7" w14:textId="77777777" w:rsidR="00F36EAE" w:rsidRPr="00A37EFB" w:rsidRDefault="00F36EAE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CD6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3C93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B08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49F" w14:textId="77777777" w:rsidR="00F36EAE" w:rsidRPr="00117915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D51F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36EAE" w:rsidRPr="00A37EFB" w14:paraId="4C88B6C6" w14:textId="77777777" w:rsidTr="005E0FA4">
        <w:trPr>
          <w:trHeight w:val="270"/>
        </w:trPr>
        <w:tc>
          <w:tcPr>
            <w:tcW w:w="2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341A7" w14:textId="77777777" w:rsidR="00F36EAE" w:rsidRPr="00A37EFB" w:rsidRDefault="00F36EAE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D24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n replace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EDC5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(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12F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6 (5.1-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78B" w14:textId="6C461757" w:rsidR="00F36EAE" w:rsidRPr="00117915" w:rsidRDefault="00023BAF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1791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46D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6EAE" w:rsidRPr="00A37EFB" w14:paraId="701E9D96" w14:textId="77777777" w:rsidTr="005E0FA4">
        <w:trPr>
          <w:trHeight w:val="285"/>
        </w:trPr>
        <w:tc>
          <w:tcPr>
            <w:tcW w:w="2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8A737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84B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la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9A85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 (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FC6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 (2.7-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881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 (1.52-3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4414" w14:textId="77777777" w:rsidR="00F36EAE" w:rsidRPr="00A37EFB" w:rsidRDefault="00F36EAE" w:rsidP="00F36E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36EAE" w:rsidRPr="00A37EFB" w14:paraId="7EA6462A" w14:textId="77777777" w:rsidTr="005E0FA4">
        <w:trPr>
          <w:trHeight w:val="259"/>
        </w:trPr>
        <w:tc>
          <w:tcPr>
            <w:tcW w:w="1006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A07" w14:textId="77777777" w:rsidR="00F36EAE" w:rsidRPr="00A37EFB" w:rsidRDefault="00F36EAE" w:rsidP="00F36E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;Hazard</w:t>
            </w:r>
            <w:proofErr w:type="spellEnd"/>
            <w:proofErr w:type="gram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tio </w:t>
            </w:r>
            <w:proofErr w:type="spellStart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;Confidence</w:t>
            </w:r>
            <w:proofErr w:type="spellEnd"/>
            <w:r w:rsidRPr="00A37E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terval</w:t>
            </w:r>
          </w:p>
        </w:tc>
      </w:tr>
    </w:tbl>
    <w:p w14:paraId="4BDEC17A" w14:textId="77777777" w:rsidR="00F36EAE" w:rsidRPr="00F36EAE" w:rsidRDefault="00F36EAE"/>
    <w:p w14:paraId="3BB147DA" w14:textId="3012A747" w:rsidR="00F36EAE" w:rsidRDefault="00F36EAE"/>
    <w:p w14:paraId="56A80FAE" w14:textId="086E6B98" w:rsidR="003A06B5" w:rsidRDefault="003A06B5"/>
    <w:p w14:paraId="0F22507B" w14:textId="3276433E" w:rsidR="003A06B5" w:rsidRDefault="003A06B5"/>
    <w:p w14:paraId="7DFE8314" w14:textId="27F78323" w:rsidR="003A06B5" w:rsidRDefault="003A06B5"/>
    <w:p w14:paraId="5D6EACB5" w14:textId="79E4712B" w:rsidR="003A06B5" w:rsidRDefault="003A06B5"/>
    <w:p w14:paraId="4BD68185" w14:textId="7F33B1BD" w:rsidR="003A06B5" w:rsidRDefault="003A06B5"/>
    <w:p w14:paraId="7D36AB79" w14:textId="355D3F10" w:rsidR="003A06B5" w:rsidRDefault="003A06B5"/>
    <w:p w14:paraId="55491743" w14:textId="700E45FF" w:rsidR="003A06B5" w:rsidRDefault="003A06B5"/>
    <w:p w14:paraId="6EA02D9D" w14:textId="1202C21F" w:rsidR="003A06B5" w:rsidRDefault="003A06B5"/>
    <w:p w14:paraId="0EDDC9E6" w14:textId="6D973D97" w:rsidR="003A06B5" w:rsidRDefault="003A06B5"/>
    <w:p w14:paraId="5E22BD2B" w14:textId="75C00970" w:rsidR="003A06B5" w:rsidRDefault="003A06B5"/>
    <w:p w14:paraId="63370053" w14:textId="50146D0F" w:rsidR="003A06B5" w:rsidRDefault="003A06B5"/>
    <w:sectPr w:rsidR="003A06B5" w:rsidSect="00BF64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C095C" w14:textId="77777777" w:rsidR="00CF5121" w:rsidRDefault="00CF5121" w:rsidP="00A37EFB">
      <w:r>
        <w:separator/>
      </w:r>
    </w:p>
  </w:endnote>
  <w:endnote w:type="continuationSeparator" w:id="0">
    <w:p w14:paraId="3741A59F" w14:textId="77777777" w:rsidR="00CF5121" w:rsidRDefault="00CF5121" w:rsidP="00A37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9EBF3" w14:textId="77777777" w:rsidR="00CF5121" w:rsidRDefault="00CF5121" w:rsidP="00A37EFB">
      <w:r>
        <w:separator/>
      </w:r>
    </w:p>
  </w:footnote>
  <w:footnote w:type="continuationSeparator" w:id="0">
    <w:p w14:paraId="4FCDA8BC" w14:textId="77777777" w:rsidR="00CF5121" w:rsidRDefault="00CF5121" w:rsidP="00A37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817"/>
    <w:rsid w:val="00023BAF"/>
    <w:rsid w:val="00117915"/>
    <w:rsid w:val="0024711A"/>
    <w:rsid w:val="003A06B5"/>
    <w:rsid w:val="005E0FA4"/>
    <w:rsid w:val="00A37EFB"/>
    <w:rsid w:val="00AB5022"/>
    <w:rsid w:val="00BF64FB"/>
    <w:rsid w:val="00C670F8"/>
    <w:rsid w:val="00CF5121"/>
    <w:rsid w:val="00DD5817"/>
    <w:rsid w:val="00E23A9E"/>
    <w:rsid w:val="00EB24EC"/>
    <w:rsid w:val="00F36EAE"/>
    <w:rsid w:val="00F8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605F6F"/>
  <w15:chartTrackingRefBased/>
  <w15:docId w15:val="{DFAB1291-4DC9-4B41-8BDD-ED5AEA9A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E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7EFB"/>
  </w:style>
  <w:style w:type="paragraph" w:styleId="a5">
    <w:name w:val="footer"/>
    <w:basedOn w:val="a"/>
    <w:link w:val="a6"/>
    <w:uiPriority w:val="99"/>
    <w:unhideWhenUsed/>
    <w:rsid w:val="00A37E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7EFB"/>
  </w:style>
  <w:style w:type="paragraph" w:styleId="a7">
    <w:name w:val="Balloon Text"/>
    <w:basedOn w:val="a"/>
    <w:link w:val="a8"/>
    <w:uiPriority w:val="99"/>
    <w:semiHidden/>
    <w:unhideWhenUsed/>
    <w:rsid w:val="00A37E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7E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watanabe</dc:creator>
  <cp:keywords/>
  <dc:description/>
  <cp:lastModifiedBy>kazuo watanabe</cp:lastModifiedBy>
  <cp:revision>2</cp:revision>
  <dcterms:created xsi:type="dcterms:W3CDTF">2020-01-13T13:00:00Z</dcterms:created>
  <dcterms:modified xsi:type="dcterms:W3CDTF">2020-01-13T13:00:00Z</dcterms:modified>
</cp:coreProperties>
</file>